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73ED8" w14:textId="59D3549F" w:rsidR="0001266D" w:rsidRPr="0001266D" w:rsidRDefault="00265F1A" w:rsidP="00844F21">
      <w:pPr>
        <w:spacing w:before="0" w:after="0" w:line="360" w:lineRule="auto"/>
        <w:rPr>
          <w:rFonts w:cs="Times New Roman"/>
          <w:sz w:val="20"/>
          <w:szCs w:val="20"/>
        </w:rPr>
      </w:pPr>
      <w:r w:rsidRPr="00FD38E6">
        <w:rPr>
          <w:rFonts w:cs="Times New Roman"/>
          <w:b/>
          <w:sz w:val="20"/>
          <w:szCs w:val="20"/>
        </w:rPr>
        <w:t xml:space="preserve">Table </w:t>
      </w:r>
      <w:r w:rsidR="007F5ED4" w:rsidRPr="00FD38E6">
        <w:rPr>
          <w:rFonts w:cs="Times New Roman"/>
          <w:b/>
          <w:sz w:val="20"/>
          <w:szCs w:val="20"/>
        </w:rPr>
        <w:t>S</w:t>
      </w:r>
      <w:r w:rsidR="00E112A9" w:rsidRPr="00FD38E6">
        <w:rPr>
          <w:rFonts w:cs="Times New Roman"/>
          <w:b/>
          <w:sz w:val="20"/>
          <w:szCs w:val="20"/>
        </w:rPr>
        <w:t>9</w:t>
      </w:r>
      <w:r w:rsidR="0001266D" w:rsidRPr="00FD38E6">
        <w:rPr>
          <w:rFonts w:cs="Times New Roman"/>
          <w:b/>
          <w:sz w:val="20"/>
          <w:szCs w:val="20"/>
        </w:rPr>
        <w:t>.</w:t>
      </w:r>
      <w:r w:rsidR="0001266D" w:rsidRPr="00FD38E6">
        <w:rPr>
          <w:rFonts w:cs="Times New Roman"/>
          <w:sz w:val="20"/>
          <w:szCs w:val="20"/>
        </w:rPr>
        <w:t xml:space="preserve"> List of the p</w:t>
      </w:r>
      <w:r w:rsidR="0001266D" w:rsidRPr="0001266D">
        <w:rPr>
          <w:rFonts w:cs="Times New Roman"/>
          <w:sz w:val="20"/>
          <w:szCs w:val="20"/>
        </w:rPr>
        <w:t>rimers used in this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43"/>
        <w:gridCol w:w="2605"/>
        <w:gridCol w:w="5661"/>
      </w:tblGrid>
      <w:tr w:rsidR="00844F21" w:rsidRPr="00844F21" w14:paraId="5F90B0D9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2751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xperi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32D5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D824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quence (5' to 3')</w:t>
            </w:r>
          </w:p>
        </w:tc>
      </w:tr>
      <w:tr w:rsidR="00844F21" w:rsidRPr="00844F21" w14:paraId="210E0CAB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5185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PC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293D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PAL1_qPCR_F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05C3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CACACCACAACGGCAACG</w:t>
            </w:r>
          </w:p>
        </w:tc>
      </w:tr>
      <w:tr w:rsidR="00844F21" w:rsidRPr="00844F21" w14:paraId="004B0114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B54B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C86C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PAL1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D0B2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GCCACCATTCTCTTCACCTC</w:t>
            </w:r>
          </w:p>
        </w:tc>
      </w:tr>
      <w:tr w:rsidR="00844F21" w:rsidRPr="00844F21" w14:paraId="56C6E0A6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0985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286F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PAL2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E883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ACCCATCAAGATTCTGCGAG</w:t>
            </w:r>
          </w:p>
        </w:tc>
      </w:tr>
      <w:tr w:rsidR="00844F21" w:rsidRPr="00844F21" w14:paraId="7F033768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3233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859A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PAL2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2BD5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TTGTTCAGTGCGTGTTCTACCA</w:t>
            </w:r>
          </w:p>
        </w:tc>
      </w:tr>
      <w:tr w:rsidR="00844F21" w:rsidRPr="00844F21" w14:paraId="16B491C3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975A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A3A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PAL3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9770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AGAACCAAACAAGGCGGAG</w:t>
            </w:r>
          </w:p>
        </w:tc>
      </w:tr>
      <w:tr w:rsidR="00844F21" w:rsidRPr="00844F21" w14:paraId="657F90BF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92E0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5539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PAL3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7DF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GAGGCAAGCAAGGGGTAATG</w:t>
            </w:r>
          </w:p>
        </w:tc>
      </w:tr>
      <w:tr w:rsidR="00844F21" w:rsidRPr="00844F21" w14:paraId="71412730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CE2B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3F34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PAL4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AA33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ACTCTGTGAATGATAACCCCTT</w:t>
            </w:r>
          </w:p>
        </w:tc>
      </w:tr>
      <w:tr w:rsidR="00844F21" w:rsidRPr="00844F21" w14:paraId="0BB4B51D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5345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8192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PAL4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6920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GCTCCCTTGAAACCATAGTCC</w:t>
            </w:r>
          </w:p>
        </w:tc>
      </w:tr>
      <w:tr w:rsidR="00844F21" w:rsidRPr="00844F21" w14:paraId="3DB3B6B0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CDC3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7C79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CHS1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DE24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GCCAGTGAAGCAGGTAGCC</w:t>
            </w:r>
          </w:p>
        </w:tc>
      </w:tr>
      <w:tr w:rsidR="00844F21" w:rsidRPr="00844F21" w14:paraId="0285ACE3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CD7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91D9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CHS1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FF15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TGATCCGGAAGTAGTAAT</w:t>
            </w:r>
          </w:p>
        </w:tc>
      </w:tr>
      <w:tr w:rsidR="00844F21" w:rsidRPr="00844F21" w14:paraId="5B93A341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54A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33E5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CHS2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CB22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CTGAGCGAGTATGGGAACA</w:t>
            </w:r>
          </w:p>
        </w:tc>
      </w:tr>
      <w:tr w:rsidR="00844F21" w:rsidRPr="00844F21" w14:paraId="55F63411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CE87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E9AF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CHS2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B3D7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GGGTAGCTGCGTAGGTTGG</w:t>
            </w:r>
          </w:p>
        </w:tc>
      </w:tr>
      <w:tr w:rsidR="00844F21" w:rsidRPr="00844F21" w14:paraId="7C44E60B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5ED8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692C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CHI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9B9E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GGCAACTCCATTCTTTTC</w:t>
            </w:r>
          </w:p>
        </w:tc>
      </w:tr>
      <w:tr w:rsidR="00844F21" w:rsidRPr="00844F21" w14:paraId="49B48E1E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388B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12C6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CHI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0D86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TCTCTATCACTGCATTCCC</w:t>
            </w:r>
          </w:p>
        </w:tc>
      </w:tr>
      <w:tr w:rsidR="00844F21" w:rsidRPr="00844F21" w14:paraId="605A6330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F6D5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0C5E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3H1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3475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AATCATAGCAGACTGTCC</w:t>
            </w:r>
          </w:p>
        </w:tc>
      </w:tr>
      <w:tr w:rsidR="00844F21" w:rsidRPr="00844F21" w14:paraId="4B39099B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1DDB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FFE0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3H1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F962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CAGAGGATACACGGTTGCC</w:t>
            </w:r>
          </w:p>
        </w:tc>
      </w:tr>
      <w:tr w:rsidR="00844F21" w:rsidRPr="00844F21" w14:paraId="7278D9EE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5373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624E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3H2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2A05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GTGGTGAACTCCGACTGC</w:t>
            </w:r>
          </w:p>
        </w:tc>
      </w:tr>
      <w:tr w:rsidR="00844F21" w:rsidRPr="00844F21" w14:paraId="14334B43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70AE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885F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3H2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7117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AATGTTATGGGCTCCTCC</w:t>
            </w:r>
          </w:p>
        </w:tc>
      </w:tr>
      <w:tr w:rsidR="00844F21" w:rsidRPr="00844F21" w14:paraId="6586C3E3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FCE5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F79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3'H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3DD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CGGCTACCACATCCCCAAAAA</w:t>
            </w:r>
          </w:p>
        </w:tc>
      </w:tr>
      <w:tr w:rsidR="00844F21" w:rsidRPr="00844F21" w14:paraId="47050477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AB2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39B3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3'H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565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CCGAATGGAATCACTTCAAAAT</w:t>
            </w:r>
          </w:p>
        </w:tc>
      </w:tr>
      <w:tr w:rsidR="00844F21" w:rsidRPr="00844F21" w14:paraId="36E04728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1BBA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7E2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3'5'H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D6B9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AGTTCGACTGGTTATTAACAAAGAT</w:t>
            </w:r>
          </w:p>
        </w:tc>
      </w:tr>
      <w:tr w:rsidR="00844F21" w:rsidRPr="00844F21" w14:paraId="0AA340CA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9C1A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71BA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3'5'H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D612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GGAGGAGTGCTTTAATGTTGGTA</w:t>
            </w:r>
          </w:p>
        </w:tc>
      </w:tr>
      <w:tr w:rsidR="00844F21" w:rsidRPr="00844F21" w14:paraId="46C55FA8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4D77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E07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1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5D8A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TCCTCCTTCTTACAGGGA</w:t>
            </w:r>
          </w:p>
        </w:tc>
      </w:tr>
      <w:tr w:rsidR="00844F21" w:rsidRPr="00844F21" w14:paraId="51C47D4E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98C9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07F3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1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C034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GCCCTAACCCTACCGACAA</w:t>
            </w:r>
          </w:p>
        </w:tc>
      </w:tr>
      <w:tr w:rsidR="00844F21" w:rsidRPr="00844F21" w14:paraId="61289944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012F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5ED6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2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0DD5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CCCACCTTCGTACAGGGC</w:t>
            </w:r>
          </w:p>
        </w:tc>
      </w:tr>
      <w:tr w:rsidR="00844F21" w:rsidRPr="00844F21" w14:paraId="3901565E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AD54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515F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2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8C0B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TAACCCTAATGACAGCAA</w:t>
            </w:r>
          </w:p>
        </w:tc>
      </w:tr>
      <w:tr w:rsidR="00844F21" w:rsidRPr="00844F21" w14:paraId="4845F879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1BDC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73E1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3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57FA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CCAAGATGACTAAGAACC</w:t>
            </w:r>
          </w:p>
        </w:tc>
      </w:tr>
      <w:tr w:rsidR="00844F21" w:rsidRPr="00844F21" w14:paraId="524A8ED8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0DF4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14DE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3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093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TCTGTGACTTCCCTGTAG</w:t>
            </w:r>
          </w:p>
        </w:tc>
      </w:tr>
      <w:tr w:rsidR="00844F21" w:rsidRPr="00844F21" w14:paraId="1249E883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CD56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200D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4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7B52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ACCACCTACTTACAGAGC</w:t>
            </w:r>
          </w:p>
        </w:tc>
      </w:tr>
      <w:tr w:rsidR="00844F21" w:rsidRPr="00844F21" w14:paraId="0E6DB2E4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9666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925C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4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9BF4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CCTAACCCCAGTGACAGAC</w:t>
            </w:r>
          </w:p>
        </w:tc>
      </w:tr>
      <w:tr w:rsidR="00844F21" w:rsidRPr="00844F21" w14:paraId="3B1F30A5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80BD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9713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MYBF1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6128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GAGGTTGAGGGGTTGTG</w:t>
            </w:r>
          </w:p>
        </w:tc>
      </w:tr>
      <w:tr w:rsidR="00844F21" w:rsidRPr="00844F21" w14:paraId="16603493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001C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07AA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MYBF1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E844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GTTGGGGAAGAGCAGGAG</w:t>
            </w:r>
          </w:p>
        </w:tc>
      </w:tr>
      <w:tr w:rsidR="00844F21" w:rsidRPr="00844F21" w14:paraId="69BD1B95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A3E7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86C0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MYBPA1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1F35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GATCAACTGGTTATGCTTGCT</w:t>
            </w:r>
          </w:p>
        </w:tc>
      </w:tr>
      <w:tr w:rsidR="00844F21" w:rsidRPr="00844F21" w14:paraId="30F41509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001E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4255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MYBPA1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A300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CACAAATGTACATCGCACAC</w:t>
            </w:r>
          </w:p>
        </w:tc>
      </w:tr>
      <w:tr w:rsidR="00844F21" w:rsidRPr="00844F21" w14:paraId="6BEBABE3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D28A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AA8F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MYBA1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1328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AAGCCTCAGGACAGAAGAA</w:t>
            </w:r>
          </w:p>
        </w:tc>
      </w:tr>
      <w:tr w:rsidR="00844F21" w:rsidRPr="00844F21" w14:paraId="3A5CDC19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12CF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660B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MYBA1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B7A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CCCAGAAGCCCACATCAA</w:t>
            </w:r>
          </w:p>
        </w:tc>
      </w:tr>
      <w:tr w:rsidR="00844F21" w:rsidRPr="00844F21" w14:paraId="7AE9B451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90C3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EF8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Ubiquitin1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80E6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TGGTATTATTGAGCCATCCTT</w:t>
            </w:r>
          </w:p>
        </w:tc>
      </w:tr>
      <w:tr w:rsidR="00844F21" w:rsidRPr="00844F21" w14:paraId="34612DA3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938A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08C0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Ubiquitin1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6BB7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ACCTCCAATCCAGTCATCTAC</w:t>
            </w:r>
          </w:p>
        </w:tc>
      </w:tr>
      <w:tr w:rsidR="00844F21" w:rsidRPr="00844F21" w14:paraId="5CA526AD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9E1C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4E1E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β-Actin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CCB5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TGCATCCCTCAGCACCTT</w:t>
            </w:r>
          </w:p>
        </w:tc>
      </w:tr>
      <w:tr w:rsidR="00844F21" w:rsidRPr="00844F21" w14:paraId="550AE7EC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9C67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084A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β-Actin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D5CC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CCTGTGGACAATGGATGGA</w:t>
            </w:r>
          </w:p>
        </w:tc>
      </w:tr>
      <w:tr w:rsidR="00844F21" w:rsidRPr="00844F21" w14:paraId="1BF69321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2978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A72D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C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473B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TCTAAAACGGATTACCAGGGAT</w:t>
            </w:r>
          </w:p>
        </w:tc>
      </w:tr>
      <w:tr w:rsidR="00844F21" w:rsidRPr="00844F21" w14:paraId="41F08564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13A8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F67D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C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E6D0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CTATGAGGCAGAGCGACACC</w:t>
            </w:r>
          </w:p>
        </w:tc>
      </w:tr>
      <w:tr w:rsidR="00844F21" w:rsidRPr="00844F21" w14:paraId="31EDC4C9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2046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FA31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bUbi3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FEB1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CGATTACAACATCCAGAAGG</w:t>
            </w:r>
          </w:p>
        </w:tc>
      </w:tr>
      <w:tr w:rsidR="00844F21" w:rsidRPr="00844F21" w14:paraId="4EA98402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2FDC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C06B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bUbi3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BD3C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GAAGTACAGCGAGCTTAACC</w:t>
            </w:r>
          </w:p>
        </w:tc>
      </w:tr>
      <w:tr w:rsidR="00844F21" w:rsidRPr="00844F21" w14:paraId="639DC460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1911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80EF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bEF-1α_qPC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2FE9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GTGGAAGTTTGAGACCACC</w:t>
            </w:r>
          </w:p>
        </w:tc>
      </w:tr>
      <w:tr w:rsidR="00844F21" w:rsidRPr="00844F21" w14:paraId="292D97EA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82B3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CF1D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bEF-1α_qPC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6D51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AAGCAATGCGTGCTCAC</w:t>
            </w:r>
          </w:p>
        </w:tc>
      </w:tr>
      <w:tr w:rsidR="00844F21" w:rsidRPr="00844F21" w14:paraId="7253DA54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BD87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Gene cl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D5DC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4_CDS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2F64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GGAATTAAAGACAGTCCAAGCCA</w:t>
            </w:r>
          </w:p>
        </w:tc>
      </w:tr>
      <w:tr w:rsidR="00844F21" w:rsidRPr="00844F21" w14:paraId="5C1F64BE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C1E7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784A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4_CDS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594B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ACTGTGGAATCTTGTTCAGCTTA</w:t>
            </w:r>
          </w:p>
        </w:tc>
      </w:tr>
      <w:tr w:rsidR="00844F21" w:rsidRPr="00844F21" w14:paraId="0EA5F480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A657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moter cl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EDD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4_promoter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D42A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GACAGGTACAAGAACTGGTAT</w:t>
            </w:r>
          </w:p>
        </w:tc>
      </w:tr>
      <w:tr w:rsidR="00844F21" w:rsidRPr="00844F21" w14:paraId="4B165613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908B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E742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4_promoter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A2BE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TTGAATAGACTTGGAGTCAG</w:t>
            </w:r>
          </w:p>
        </w:tc>
      </w:tr>
      <w:tr w:rsidR="00844F21" w:rsidRPr="00844F21" w14:paraId="5C76DF46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E4E7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karyotic expression vector 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4F21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4_protein-His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7D53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CC</w:t>
            </w:r>
            <w:r w:rsidRPr="00844F21">
              <w:rPr>
                <w:rFonts w:eastAsia="等线" w:cs="Times New Roman"/>
                <w:color w:val="000000"/>
                <w:sz w:val="20"/>
                <w:szCs w:val="20"/>
                <w:u w:val="single"/>
                <w:lang w:eastAsia="zh-CN"/>
              </w:rPr>
              <w:t>CCCGGG</w:t>
            </w: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TGGAATTAAAGACAGTCCA</w:t>
            </w:r>
          </w:p>
        </w:tc>
      </w:tr>
      <w:tr w:rsidR="00844F21" w:rsidRPr="00844F21" w14:paraId="61EA758C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5FAA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D16E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4_protein-His_R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262D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G</w:t>
            </w:r>
            <w:r w:rsidRPr="00844F21">
              <w:rPr>
                <w:rFonts w:eastAsia="等线" w:cs="Times New Roman"/>
                <w:color w:val="000000"/>
                <w:sz w:val="20"/>
                <w:szCs w:val="20"/>
                <w:u w:val="single"/>
                <w:lang w:eastAsia="zh-CN"/>
              </w:rPr>
              <w:t>GAATTC</w:t>
            </w: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ACTGTGGAATCTTGTTCA</w:t>
            </w:r>
          </w:p>
        </w:tc>
      </w:tr>
      <w:tr w:rsidR="00844F21" w:rsidRPr="00844F21" w14:paraId="0CA14246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5698" w14:textId="77777777" w:rsidR="00844F21" w:rsidRPr="00844F21" w:rsidRDefault="00844F21" w:rsidP="00844F2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ansient expression vector 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0426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4_promoter-LUC_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F440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GAAATTCGAGCTC</w:t>
            </w:r>
            <w:r w:rsidRPr="00844F21">
              <w:rPr>
                <w:rFonts w:eastAsia="等线" w:cs="Times New Roman"/>
                <w:color w:val="000000"/>
                <w:sz w:val="20"/>
                <w:szCs w:val="20"/>
                <w:u w:val="single"/>
                <w:lang w:eastAsia="zh-CN"/>
              </w:rPr>
              <w:t>GGTACC</w:t>
            </w: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GGAACCTTAACCTAATGCT</w:t>
            </w:r>
          </w:p>
        </w:tc>
      </w:tr>
      <w:tr w:rsidR="00844F21" w:rsidRPr="00844F21" w14:paraId="3926B363" w14:textId="77777777" w:rsidTr="00F9311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83732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A42BF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viFLS4_promoter-LUC_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F5B1A" w14:textId="77777777" w:rsidR="00844F21" w:rsidRPr="00844F21" w:rsidRDefault="00844F21" w:rsidP="00844F21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AGATCTCGAG</w:t>
            </w:r>
            <w:r w:rsidRPr="00844F21">
              <w:rPr>
                <w:rFonts w:eastAsia="等线" w:cs="Times New Roman"/>
                <w:color w:val="000000"/>
                <w:sz w:val="20"/>
                <w:szCs w:val="20"/>
                <w:u w:val="single"/>
                <w:lang w:eastAsia="zh-CN"/>
              </w:rPr>
              <w:t>CCCGGG</w:t>
            </w:r>
            <w:r w:rsidRPr="00844F2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TCTTGGGTTTGGGCTTCTA</w:t>
            </w:r>
          </w:p>
        </w:tc>
      </w:tr>
    </w:tbl>
    <w:p w14:paraId="0EA457C3" w14:textId="23821099" w:rsidR="000F4737" w:rsidRPr="0001266D" w:rsidRDefault="00844F21" w:rsidP="00844F21">
      <w:pPr>
        <w:spacing w:before="0" w:after="0" w:line="360" w:lineRule="auto"/>
        <w:rPr>
          <w:rFonts w:cs="Times New Roman"/>
          <w:sz w:val="20"/>
          <w:szCs w:val="20"/>
        </w:rPr>
      </w:pPr>
      <w:r w:rsidRPr="00844F21">
        <w:rPr>
          <w:rFonts w:cs="Times New Roman"/>
          <w:sz w:val="20"/>
          <w:szCs w:val="20"/>
        </w:rPr>
        <w:t>The restriction enzyme sites are indicated by underlining.</w:t>
      </w:r>
      <w:r w:rsidR="00B846E6">
        <w:rPr>
          <w:rFonts w:cs="Times New Roman"/>
          <w:sz w:val="20"/>
          <w:szCs w:val="20"/>
        </w:rPr>
        <w:t xml:space="preserve"> FP, forward primer; RP, reverse primer.</w:t>
      </w:r>
      <w:bookmarkStart w:id="0" w:name="_GoBack"/>
      <w:bookmarkEnd w:id="0"/>
    </w:p>
    <w:sectPr w:rsidR="000F4737" w:rsidRPr="0001266D" w:rsidSect="00844F2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E617ED" w14:textId="77777777" w:rsidR="00121275" w:rsidRDefault="00121275" w:rsidP="0001266D">
      <w:pPr>
        <w:spacing w:before="0" w:after="0"/>
      </w:pPr>
      <w:r>
        <w:separator/>
      </w:r>
    </w:p>
  </w:endnote>
  <w:endnote w:type="continuationSeparator" w:id="0">
    <w:p w14:paraId="5F705529" w14:textId="77777777" w:rsidR="00121275" w:rsidRDefault="00121275" w:rsidP="0001266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4F0C8B" w14:textId="77777777" w:rsidR="00121275" w:rsidRDefault="00121275" w:rsidP="0001266D">
      <w:pPr>
        <w:spacing w:before="0" w:after="0"/>
      </w:pPr>
      <w:r>
        <w:separator/>
      </w:r>
    </w:p>
  </w:footnote>
  <w:footnote w:type="continuationSeparator" w:id="0">
    <w:p w14:paraId="1C059A39" w14:textId="77777777" w:rsidR="00121275" w:rsidRDefault="00121275" w:rsidP="0001266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FEE"/>
    <w:rsid w:val="0001266D"/>
    <w:rsid w:val="00087847"/>
    <w:rsid w:val="000F4737"/>
    <w:rsid w:val="00121275"/>
    <w:rsid w:val="001322B6"/>
    <w:rsid w:val="00133358"/>
    <w:rsid w:val="00220094"/>
    <w:rsid w:val="00265F1A"/>
    <w:rsid w:val="00342F5E"/>
    <w:rsid w:val="00783686"/>
    <w:rsid w:val="007B3225"/>
    <w:rsid w:val="007F5ED4"/>
    <w:rsid w:val="00844F21"/>
    <w:rsid w:val="00B846E6"/>
    <w:rsid w:val="00C66FEE"/>
    <w:rsid w:val="00E112A9"/>
    <w:rsid w:val="00E63438"/>
    <w:rsid w:val="00EB40CF"/>
    <w:rsid w:val="00EB5892"/>
    <w:rsid w:val="00F63DC0"/>
    <w:rsid w:val="00F93119"/>
    <w:rsid w:val="00FA510D"/>
    <w:rsid w:val="00FD38E6"/>
    <w:rsid w:val="00FE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84DB9"/>
  <w15:chartTrackingRefBased/>
  <w15:docId w15:val="{7FAB0343-A8CB-480E-BFDF-B975B5214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1266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66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12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66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1266D"/>
    <w:rPr>
      <w:sz w:val="18"/>
      <w:szCs w:val="18"/>
    </w:rPr>
  </w:style>
  <w:style w:type="table" w:styleId="a7">
    <w:name w:val="Table Grid"/>
    <w:basedOn w:val="a1"/>
    <w:uiPriority w:val="39"/>
    <w:rsid w:val="0001266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4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-Ze Sun</dc:creator>
  <cp:keywords/>
  <dc:description/>
  <cp:lastModifiedBy>Sun Run-Ze</cp:lastModifiedBy>
  <cp:revision>15</cp:revision>
  <dcterms:created xsi:type="dcterms:W3CDTF">2019-04-15T06:56:00Z</dcterms:created>
  <dcterms:modified xsi:type="dcterms:W3CDTF">2019-10-26T07:09:00Z</dcterms:modified>
</cp:coreProperties>
</file>